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B0844" w14:textId="77777777" w:rsidR="00941574" w:rsidRDefault="00941574" w:rsidP="00941574">
      <w:pPr>
        <w:jc w:val="both"/>
        <w:rPr>
          <w:b/>
        </w:rPr>
      </w:pPr>
      <w:bookmarkStart w:id="0" w:name="_GoBack"/>
      <w:bookmarkEnd w:id="0"/>
      <w:r>
        <w:rPr>
          <w:b/>
        </w:rPr>
        <w:t>Additional File</w:t>
      </w:r>
      <w:r w:rsidRPr="000D216C">
        <w:rPr>
          <w:b/>
        </w:rPr>
        <w:t xml:space="preserve"> Three: </w:t>
      </w:r>
      <w:r>
        <w:rPr>
          <w:b/>
        </w:rPr>
        <w:t xml:space="preserve">Results of </w:t>
      </w:r>
      <w:r w:rsidR="00C34BC0">
        <w:rPr>
          <w:b/>
        </w:rPr>
        <w:t>Outcomes/</w:t>
      </w:r>
      <w:r w:rsidR="00C371A6">
        <w:rPr>
          <w:b/>
        </w:rPr>
        <w:t xml:space="preserve">Dimensions </w:t>
      </w:r>
      <w:r w:rsidRPr="000D216C">
        <w:rPr>
          <w:b/>
        </w:rPr>
        <w:t>Mapping Exercise</w:t>
      </w:r>
    </w:p>
    <w:p w14:paraId="3D98CE47" w14:textId="77777777" w:rsidR="00941574" w:rsidRDefault="00941574" w:rsidP="00941574">
      <w:pPr>
        <w:autoSpaceDE w:val="0"/>
        <w:autoSpaceDN w:val="0"/>
        <w:adjustRightInd w:val="0"/>
        <w:jc w:val="both"/>
        <w:rPr>
          <w:rFonts w:ascii="Calibri" w:eastAsia="Calibri" w:hAnsi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56"/>
        <w:gridCol w:w="1107"/>
        <w:gridCol w:w="1027"/>
        <w:gridCol w:w="1170"/>
        <w:gridCol w:w="1097"/>
        <w:gridCol w:w="1539"/>
      </w:tblGrid>
      <w:tr w:rsidR="00941574" w:rsidRPr="000C2D60" w14:paraId="4F93FF90" w14:textId="77777777" w:rsidTr="000C2D60">
        <w:tc>
          <w:tcPr>
            <w:tcW w:w="1980" w:type="dxa"/>
          </w:tcPr>
          <w:p w14:paraId="2A2E4EC3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4D9067EE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Ability to Cope</w:t>
            </w:r>
          </w:p>
        </w:tc>
        <w:tc>
          <w:tcPr>
            <w:tcW w:w="1107" w:type="dxa"/>
          </w:tcPr>
          <w:p w14:paraId="37EFEE2D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Mental Health (and wellbeing)</w:t>
            </w:r>
          </w:p>
        </w:tc>
        <w:tc>
          <w:tcPr>
            <w:tcW w:w="1027" w:type="dxa"/>
          </w:tcPr>
          <w:p w14:paraId="0A911097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Quality of Life</w:t>
            </w:r>
          </w:p>
        </w:tc>
        <w:tc>
          <w:tcPr>
            <w:tcW w:w="1170" w:type="dxa"/>
          </w:tcPr>
          <w:p w14:paraId="7A3614F8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Social functioning and adjustment</w:t>
            </w:r>
          </w:p>
        </w:tc>
        <w:tc>
          <w:tcPr>
            <w:tcW w:w="1097" w:type="dxa"/>
          </w:tcPr>
          <w:p w14:paraId="07CF5D11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Resilience</w:t>
            </w:r>
          </w:p>
        </w:tc>
        <w:tc>
          <w:tcPr>
            <w:tcW w:w="1539" w:type="dxa"/>
          </w:tcPr>
          <w:p w14:paraId="3932091A" w14:textId="77777777" w:rsidR="00941574" w:rsidRPr="000C2D60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Grief Intensity</w:t>
            </w:r>
          </w:p>
        </w:tc>
      </w:tr>
      <w:tr w:rsidR="00941574" w14:paraId="441006E2" w14:textId="77777777" w:rsidTr="000C2D60">
        <w:tc>
          <w:tcPr>
            <w:tcW w:w="1980" w:type="dxa"/>
          </w:tcPr>
          <w:p w14:paraId="7BC01E5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Relationships with friends and family</w:t>
            </w:r>
          </w:p>
        </w:tc>
        <w:tc>
          <w:tcPr>
            <w:tcW w:w="756" w:type="dxa"/>
          </w:tcPr>
          <w:p w14:paraId="1458C01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2BCD9C6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09F5ECCB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3A89E543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97" w:type="dxa"/>
          </w:tcPr>
          <w:p w14:paraId="572D1A0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539" w:type="dxa"/>
          </w:tcPr>
          <w:p w14:paraId="784D2EF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68BA57C3" w14:textId="77777777" w:rsidTr="000C2D60">
        <w:tc>
          <w:tcPr>
            <w:tcW w:w="1980" w:type="dxa"/>
          </w:tcPr>
          <w:p w14:paraId="35E4F2D4" w14:textId="77777777" w:rsidR="00941574" w:rsidRDefault="00941574" w:rsidP="000177A4">
            <w:pPr>
              <w:rPr>
                <w:rFonts w:ascii="Calibri" w:eastAsia="Calibri" w:hAnsi="Calibri"/>
                <w:sz w:val="20"/>
                <w:szCs w:val="20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 xml:space="preserve">Depression </w:t>
            </w:r>
          </w:p>
        </w:tc>
        <w:tc>
          <w:tcPr>
            <w:tcW w:w="756" w:type="dxa"/>
          </w:tcPr>
          <w:p w14:paraId="2B4489FB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F6E294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4032E42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7B68B2E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AA4C50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E276780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554C3693" w14:textId="77777777" w:rsidTr="000C2D60">
        <w:tc>
          <w:tcPr>
            <w:tcW w:w="1980" w:type="dxa"/>
          </w:tcPr>
          <w:p w14:paraId="4FC5D1DE" w14:textId="77777777" w:rsidR="00941574" w:rsidRPr="00B211DB" w:rsidRDefault="00941574" w:rsidP="000177A4">
            <w:pPr>
              <w:rPr>
                <w:i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Feelings of loneliness and emptiness</w:t>
            </w:r>
          </w:p>
          <w:p w14:paraId="73111F6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72EF29AE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C1EE1E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7CE730E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20A2C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D1152B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3C9FB0BE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6421EBDB" w14:textId="77777777" w:rsidTr="000C2D60">
        <w:tc>
          <w:tcPr>
            <w:tcW w:w="1980" w:type="dxa"/>
          </w:tcPr>
          <w:p w14:paraId="67D67F2A" w14:textId="77777777" w:rsidR="00941574" w:rsidRPr="00143F58" w:rsidRDefault="00941574" w:rsidP="000177A4">
            <w:pPr>
              <w:rPr>
                <w:i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Ability to perform daily tasks</w:t>
            </w:r>
          </w:p>
          <w:p w14:paraId="2AD95F54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702AD0A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3593D79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03C34B0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7621E65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97" w:type="dxa"/>
          </w:tcPr>
          <w:p w14:paraId="0D8F7F0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550962D8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941574" w14:paraId="12F7C92C" w14:textId="77777777" w:rsidTr="000C2D60">
        <w:tc>
          <w:tcPr>
            <w:tcW w:w="1980" w:type="dxa"/>
          </w:tcPr>
          <w:p w14:paraId="04622646" w14:textId="77777777" w:rsidR="00941574" w:rsidRDefault="00941574" w:rsidP="000177A4">
            <w:pPr>
              <w:rPr>
                <w:rFonts w:ascii="Calibri" w:eastAsia="Calibri" w:hAnsi="Calibri"/>
                <w:sz w:val="20"/>
                <w:szCs w:val="20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 xml:space="preserve">Anxiety </w:t>
            </w:r>
          </w:p>
        </w:tc>
        <w:tc>
          <w:tcPr>
            <w:tcW w:w="756" w:type="dxa"/>
          </w:tcPr>
          <w:p w14:paraId="44630C9E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6E7E44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292DAB0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5806CB3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7AFB6A2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AFE25A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0F86E463" w14:textId="77777777" w:rsidTr="000C2D60">
        <w:tc>
          <w:tcPr>
            <w:tcW w:w="1980" w:type="dxa"/>
          </w:tcPr>
          <w:p w14:paraId="46ED4B5D" w14:textId="77777777" w:rsidR="00941574" w:rsidRPr="00143F58" w:rsidRDefault="00941574" w:rsidP="000177A4">
            <w:pPr>
              <w:rPr>
                <w:i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Ability to function as part of a family</w:t>
            </w:r>
          </w:p>
          <w:p w14:paraId="1871195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45E5B6F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8A8B01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A7943F2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3930549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97" w:type="dxa"/>
          </w:tcPr>
          <w:p w14:paraId="0E2AB94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8124251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941574" w14:paraId="56FCC97B" w14:textId="77777777" w:rsidTr="000C2D60">
        <w:tc>
          <w:tcPr>
            <w:tcW w:w="1980" w:type="dxa"/>
          </w:tcPr>
          <w:p w14:paraId="44F45DF7" w14:textId="77777777" w:rsidR="00941574" w:rsidRPr="00375C57" w:rsidRDefault="00941574" w:rsidP="000177A4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>Accessing emotional support if needed</w:t>
            </w:r>
          </w:p>
          <w:p w14:paraId="6DC5A8D1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52EA3CD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7F2C883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A72F288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CF471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68E7F91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64C44E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941574" w14:paraId="68CB7A1F" w14:textId="77777777" w:rsidTr="000C2D60">
        <w:tc>
          <w:tcPr>
            <w:tcW w:w="1980" w:type="dxa"/>
          </w:tcPr>
          <w:p w14:paraId="3ACA52EB" w14:textId="77777777" w:rsidR="00941574" w:rsidRPr="00143F58" w:rsidRDefault="00941574" w:rsidP="000177A4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Suicidal thoughts</w:t>
            </w:r>
          </w:p>
          <w:p w14:paraId="7EDBD60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52AF213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399FDE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65ADF588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B15D3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851D5A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67E5D3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098635FC" w14:textId="77777777" w:rsidTr="000C2D60">
        <w:tc>
          <w:tcPr>
            <w:tcW w:w="1980" w:type="dxa"/>
          </w:tcPr>
          <w:p w14:paraId="6118E16F" w14:textId="77777777" w:rsidR="00941574" w:rsidRDefault="00941574" w:rsidP="000177A4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>Ability to take control/ look ahead and start to move forward with life</w:t>
            </w:r>
          </w:p>
          <w:p w14:paraId="128D47E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510D1874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7E6FED4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26EFE15E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5BA59BC1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B551553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539" w:type="dxa"/>
          </w:tcPr>
          <w:p w14:paraId="0A2005AB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37162464" w14:textId="77777777" w:rsidTr="000C2D60">
        <w:tc>
          <w:tcPr>
            <w:tcW w:w="1980" w:type="dxa"/>
          </w:tcPr>
          <w:p w14:paraId="7CD1B53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Ability to participate in social activities</w:t>
            </w:r>
          </w:p>
        </w:tc>
        <w:tc>
          <w:tcPr>
            <w:tcW w:w="756" w:type="dxa"/>
          </w:tcPr>
          <w:p w14:paraId="142334A4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25A729B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18F7CC1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755D3ED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97" w:type="dxa"/>
          </w:tcPr>
          <w:p w14:paraId="15405F3A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191F2A2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941574" w14:paraId="19177C1E" w14:textId="77777777" w:rsidTr="000C2D60">
        <w:tc>
          <w:tcPr>
            <w:tcW w:w="1980" w:type="dxa"/>
          </w:tcPr>
          <w:p w14:paraId="677EED9D" w14:textId="77777777" w:rsidR="00941574" w:rsidRPr="00375C57" w:rsidRDefault="00941574" w:rsidP="000177A4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>Ability to express feelings openly and honestly</w:t>
            </w:r>
          </w:p>
          <w:p w14:paraId="0B6E7F5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29182E9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1FC0CFC5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2EF7BC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6C5882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6F8C5D8C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6EDBA78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941574" w14:paraId="6AD6E65B" w14:textId="77777777" w:rsidTr="000C2D60">
        <w:tc>
          <w:tcPr>
            <w:tcW w:w="1980" w:type="dxa"/>
          </w:tcPr>
          <w:p w14:paraId="35013B61" w14:textId="77777777" w:rsidR="00941574" w:rsidRDefault="00941574" w:rsidP="000177A4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4"/>
                <w:szCs w:val="24"/>
              </w:rPr>
              <w:t>Sense of meaning and purpose</w:t>
            </w:r>
          </w:p>
        </w:tc>
        <w:tc>
          <w:tcPr>
            <w:tcW w:w="756" w:type="dxa"/>
          </w:tcPr>
          <w:p w14:paraId="0B4FBFB9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0D7ADAA0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3D21EB5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594F3450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E96BF9F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08421972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941574" w14:paraId="43A9071D" w14:textId="77777777" w:rsidTr="000C2D60">
        <w:tc>
          <w:tcPr>
            <w:tcW w:w="1980" w:type="dxa"/>
          </w:tcPr>
          <w:p w14:paraId="515016E3" w14:textId="77777777" w:rsidR="00941574" w:rsidRPr="00B211DB" w:rsidRDefault="00941574" w:rsidP="000177A4">
            <w:pPr>
              <w:rPr>
                <w:i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Feelings of blame, guilt, anger, bitterness, regret</w:t>
            </w:r>
          </w:p>
          <w:p w14:paraId="088AD69D" w14:textId="77777777" w:rsidR="00941574" w:rsidRDefault="00941574" w:rsidP="000177A4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5157F7D6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6CBAC6D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3EA2A9B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559C57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C5B5453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6BEE020" w14:textId="77777777" w:rsidR="00941574" w:rsidRDefault="00941574" w:rsidP="000177A4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0C2D60" w14:paraId="02C0D41E" w14:textId="77777777" w:rsidTr="000C2D60">
        <w:tc>
          <w:tcPr>
            <w:tcW w:w="1980" w:type="dxa"/>
          </w:tcPr>
          <w:p w14:paraId="4682B50F" w14:textId="77777777" w:rsidR="000C2D60" w:rsidRPr="00B211DB" w:rsidRDefault="000C2D60" w:rsidP="000C2D60">
            <w:pPr>
              <w:rPr>
                <w:rFonts w:ascii="Calibri" w:hAnsi="Calibri" w:cs="Calibri"/>
                <w:i/>
                <w:sz w:val="24"/>
                <w:szCs w:val="24"/>
              </w:rPr>
            </w:pPr>
          </w:p>
        </w:tc>
        <w:tc>
          <w:tcPr>
            <w:tcW w:w="756" w:type="dxa"/>
          </w:tcPr>
          <w:p w14:paraId="1F68CBE8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Ability to Cope</w:t>
            </w:r>
          </w:p>
        </w:tc>
        <w:tc>
          <w:tcPr>
            <w:tcW w:w="1107" w:type="dxa"/>
          </w:tcPr>
          <w:p w14:paraId="12633363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Mental Health (and wellbeing)</w:t>
            </w:r>
          </w:p>
        </w:tc>
        <w:tc>
          <w:tcPr>
            <w:tcW w:w="1027" w:type="dxa"/>
          </w:tcPr>
          <w:p w14:paraId="02B727F9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Quality of Life</w:t>
            </w:r>
          </w:p>
        </w:tc>
        <w:tc>
          <w:tcPr>
            <w:tcW w:w="1170" w:type="dxa"/>
          </w:tcPr>
          <w:p w14:paraId="4785281D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Social functioning and adjustment</w:t>
            </w:r>
          </w:p>
        </w:tc>
        <w:tc>
          <w:tcPr>
            <w:tcW w:w="1097" w:type="dxa"/>
          </w:tcPr>
          <w:p w14:paraId="5A60C444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Resilience</w:t>
            </w:r>
          </w:p>
        </w:tc>
        <w:tc>
          <w:tcPr>
            <w:tcW w:w="1539" w:type="dxa"/>
          </w:tcPr>
          <w:p w14:paraId="4D564C7A" w14:textId="77777777" w:rsidR="000C2D60" w:rsidRP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C2D60">
              <w:rPr>
                <w:rFonts w:ascii="Calibri" w:eastAsia="Calibri" w:hAnsi="Calibri"/>
                <w:b/>
                <w:sz w:val="20"/>
                <w:szCs w:val="20"/>
              </w:rPr>
              <w:t>Grief Intensity</w:t>
            </w:r>
          </w:p>
        </w:tc>
      </w:tr>
      <w:tr w:rsidR="000C2D60" w14:paraId="0719FD6A" w14:textId="77777777" w:rsidTr="000C2D60">
        <w:tc>
          <w:tcPr>
            <w:tcW w:w="1980" w:type="dxa"/>
          </w:tcPr>
          <w:p w14:paraId="3A9636AD" w14:textId="77777777" w:rsidR="000C2D60" w:rsidRPr="00B211DB" w:rsidRDefault="000C2D60" w:rsidP="000C2D60">
            <w:pPr>
              <w:rPr>
                <w:i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Understanding, acceptance, finding meaning in loss</w:t>
            </w:r>
          </w:p>
          <w:p w14:paraId="2FBC520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66A3DCD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375B0496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9CBACF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B805C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FC19E86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1EB334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0C2D60" w14:paraId="5F9925F0" w14:textId="77777777" w:rsidTr="000C2D60">
        <w:tc>
          <w:tcPr>
            <w:tcW w:w="1980" w:type="dxa"/>
          </w:tcPr>
          <w:p w14:paraId="0B1B72D9" w14:textId="77777777" w:rsidR="000C2D60" w:rsidRPr="00B211DB" w:rsidRDefault="000C2D60" w:rsidP="000C2D60">
            <w:pPr>
              <w:rPr>
                <w:i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Acceptance of grief experiences as normal</w:t>
            </w:r>
          </w:p>
          <w:p w14:paraId="3711B02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3CA04A7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6C54D5A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D9614A9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A33D8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E7C75B3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07BC586E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0C2D60" w14:paraId="01E0D190" w14:textId="77777777" w:rsidTr="000C2D60">
        <w:tc>
          <w:tcPr>
            <w:tcW w:w="1980" w:type="dxa"/>
          </w:tcPr>
          <w:p w14:paraId="115147F3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>Accessing practical support if needed</w:t>
            </w:r>
          </w:p>
        </w:tc>
        <w:tc>
          <w:tcPr>
            <w:tcW w:w="756" w:type="dxa"/>
          </w:tcPr>
          <w:p w14:paraId="7641EDFF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X </w:t>
            </w:r>
          </w:p>
        </w:tc>
        <w:tc>
          <w:tcPr>
            <w:tcW w:w="1107" w:type="dxa"/>
          </w:tcPr>
          <w:p w14:paraId="5A543CBB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CAABDC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3E7D9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163DF3F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3F7836F3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0C2D60" w14:paraId="5788D4DC" w14:textId="77777777" w:rsidTr="000C2D60">
        <w:tc>
          <w:tcPr>
            <w:tcW w:w="1980" w:type="dxa"/>
          </w:tcPr>
          <w:p w14:paraId="28D42727" w14:textId="77777777" w:rsidR="000C2D60" w:rsidRPr="00375C57" w:rsidRDefault="000C2D60" w:rsidP="000C2D60">
            <w:pPr>
              <w:rPr>
                <w:i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 xml:space="preserve">Ability to find balance and channel grief </w:t>
            </w:r>
          </w:p>
          <w:p w14:paraId="6DEED29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7E11F06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 xml:space="preserve">X </w:t>
            </w:r>
          </w:p>
        </w:tc>
        <w:tc>
          <w:tcPr>
            <w:tcW w:w="1107" w:type="dxa"/>
          </w:tcPr>
          <w:p w14:paraId="113F871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D2E4CB4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417CF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F63047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4AE233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0C2D60" w14:paraId="67B625DC" w14:textId="77777777" w:rsidTr="000C2D60">
        <w:tc>
          <w:tcPr>
            <w:tcW w:w="1980" w:type="dxa"/>
          </w:tcPr>
          <w:p w14:paraId="375ACF7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Optimism and hopefulness</w:t>
            </w:r>
          </w:p>
        </w:tc>
        <w:tc>
          <w:tcPr>
            <w:tcW w:w="756" w:type="dxa"/>
          </w:tcPr>
          <w:p w14:paraId="31D5F66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78599B29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27" w:type="dxa"/>
          </w:tcPr>
          <w:p w14:paraId="20A26F6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12979CE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D6B1A64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539" w:type="dxa"/>
          </w:tcPr>
          <w:p w14:paraId="70E04B50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0C2D60" w14:paraId="13EA0F88" w14:textId="77777777" w:rsidTr="000C2D60">
        <w:tc>
          <w:tcPr>
            <w:tcW w:w="1980" w:type="dxa"/>
          </w:tcPr>
          <w:p w14:paraId="51D7550B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Preoccupation with thoughts of the deceased</w:t>
            </w:r>
          </w:p>
        </w:tc>
        <w:tc>
          <w:tcPr>
            <w:tcW w:w="756" w:type="dxa"/>
          </w:tcPr>
          <w:p w14:paraId="4CE664F5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DBBDC4D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AFF52E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1B8AEE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BADBCC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33002D8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0C2D60" w14:paraId="476044A9" w14:textId="77777777" w:rsidTr="000C2D60">
        <w:tc>
          <w:tcPr>
            <w:tcW w:w="1980" w:type="dxa"/>
          </w:tcPr>
          <w:p w14:paraId="1562A003" w14:textId="77777777" w:rsidR="000C2D60" w:rsidRPr="00143F58" w:rsidRDefault="000C2D60" w:rsidP="000C2D60">
            <w:pPr>
              <w:rPr>
                <w:rFonts w:ascii="Calibri" w:hAnsi="Calibri" w:cs="Calibri"/>
                <w:i/>
                <w:sz w:val="24"/>
                <w:szCs w:val="24"/>
              </w:rPr>
            </w:pPr>
            <w:r w:rsidRPr="00143F58">
              <w:rPr>
                <w:rFonts w:ascii="Calibri" w:hAnsi="Calibri" w:cs="Calibri"/>
                <w:i/>
                <w:sz w:val="24"/>
                <w:szCs w:val="24"/>
              </w:rPr>
              <w:t>Ability to participate in work</w:t>
            </w:r>
          </w:p>
          <w:p w14:paraId="03A1512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756" w:type="dxa"/>
          </w:tcPr>
          <w:p w14:paraId="5EB2481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7885544D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E001106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5399E12E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097" w:type="dxa"/>
          </w:tcPr>
          <w:p w14:paraId="51607EE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DF1FC1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0C2D60" w14:paraId="7D47F55C" w14:textId="77777777" w:rsidTr="000C2D60">
        <w:tc>
          <w:tcPr>
            <w:tcW w:w="1980" w:type="dxa"/>
          </w:tcPr>
          <w:p w14:paraId="5336E6A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211DB">
              <w:rPr>
                <w:rFonts w:ascii="Calibri" w:hAnsi="Calibri" w:cs="Calibri"/>
                <w:i/>
                <w:sz w:val="24"/>
                <w:szCs w:val="24"/>
              </w:rPr>
              <w:t>Positive reminiscence and remembering of the deceased</w:t>
            </w:r>
          </w:p>
        </w:tc>
        <w:tc>
          <w:tcPr>
            <w:tcW w:w="756" w:type="dxa"/>
          </w:tcPr>
          <w:p w14:paraId="7C3A8327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6BC6791C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821107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80C73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266A493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6C48C52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  <w:tr w:rsidR="000C2D60" w14:paraId="05CA22F8" w14:textId="77777777" w:rsidTr="000C2D60">
        <w:tc>
          <w:tcPr>
            <w:tcW w:w="1980" w:type="dxa"/>
          </w:tcPr>
          <w:p w14:paraId="4C9CC6E1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375C57">
              <w:rPr>
                <w:rFonts w:ascii="Calibri" w:hAnsi="Calibri" w:cs="Calibri"/>
                <w:i/>
                <w:sz w:val="24"/>
                <w:szCs w:val="24"/>
              </w:rPr>
              <w:t>Feeling understood by and connected with other bereaved people</w:t>
            </w:r>
          </w:p>
        </w:tc>
        <w:tc>
          <w:tcPr>
            <w:tcW w:w="756" w:type="dxa"/>
          </w:tcPr>
          <w:p w14:paraId="35867457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107" w:type="dxa"/>
          </w:tcPr>
          <w:p w14:paraId="0229F5D7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EC8F07B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BE5B15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AB8E82E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2B0055B" w14:textId="77777777" w:rsidR="000C2D60" w:rsidRDefault="000C2D60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</w:tr>
      <w:tr w:rsidR="00EA606D" w14:paraId="58904192" w14:textId="77777777" w:rsidTr="000C2D60">
        <w:tc>
          <w:tcPr>
            <w:tcW w:w="1980" w:type="dxa"/>
          </w:tcPr>
          <w:p w14:paraId="36AC2C55" w14:textId="77777777" w:rsidR="00EA606D" w:rsidRPr="00EA606D" w:rsidRDefault="00EA606D" w:rsidP="00EA606D">
            <w:pPr>
              <w:jc w:val="both"/>
              <w:rPr>
                <w:i/>
              </w:rPr>
            </w:pPr>
            <w:r w:rsidRPr="00EA606D">
              <w:rPr>
                <w:rFonts w:ascii="Calibri" w:hAnsi="Calibri" w:cs="Calibri"/>
                <w:i/>
                <w:sz w:val="24"/>
                <w:szCs w:val="24"/>
              </w:rPr>
              <w:t>Overwhelming thoughts and/or nightmares about loss</w:t>
            </w:r>
          </w:p>
          <w:p w14:paraId="062D811D" w14:textId="77777777" w:rsidR="00EA606D" w:rsidRPr="00375C57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</w:p>
        </w:tc>
        <w:tc>
          <w:tcPr>
            <w:tcW w:w="756" w:type="dxa"/>
          </w:tcPr>
          <w:p w14:paraId="1ABEECE9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93630A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64B398C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EB6B33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87C7E57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B0777EB" w14:textId="77777777" w:rsidR="00EA606D" w:rsidRDefault="00EA606D" w:rsidP="000C2D60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</w:tr>
    </w:tbl>
    <w:p w14:paraId="313057A8" w14:textId="77777777" w:rsidR="00941574" w:rsidRDefault="00941574" w:rsidP="00941574">
      <w:pPr>
        <w:autoSpaceDE w:val="0"/>
        <w:autoSpaceDN w:val="0"/>
        <w:adjustRightInd w:val="0"/>
        <w:jc w:val="both"/>
        <w:rPr>
          <w:rFonts w:ascii="Calibri" w:eastAsia="Calibri" w:hAnsi="Calibri"/>
          <w:sz w:val="20"/>
          <w:szCs w:val="20"/>
        </w:rPr>
      </w:pPr>
    </w:p>
    <w:sectPr w:rsidR="00941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410BA"/>
    <w:multiLevelType w:val="hybridMultilevel"/>
    <w:tmpl w:val="B2C60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34ABA"/>
    <w:multiLevelType w:val="hybridMultilevel"/>
    <w:tmpl w:val="F17E3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378BE"/>
    <w:multiLevelType w:val="hybridMultilevel"/>
    <w:tmpl w:val="B3381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745B0"/>
    <w:multiLevelType w:val="hybridMultilevel"/>
    <w:tmpl w:val="6C2C6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5C4886"/>
    <w:multiLevelType w:val="hybridMultilevel"/>
    <w:tmpl w:val="EC5E8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04F21"/>
    <w:multiLevelType w:val="hybridMultilevel"/>
    <w:tmpl w:val="C2A49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EB2970"/>
    <w:multiLevelType w:val="hybridMultilevel"/>
    <w:tmpl w:val="BFD4E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22370B"/>
    <w:multiLevelType w:val="hybridMultilevel"/>
    <w:tmpl w:val="B8867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217B7"/>
    <w:multiLevelType w:val="hybridMultilevel"/>
    <w:tmpl w:val="F3082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574"/>
    <w:rsid w:val="000C2D60"/>
    <w:rsid w:val="00941574"/>
    <w:rsid w:val="00C34BC0"/>
    <w:rsid w:val="00C371A6"/>
    <w:rsid w:val="00EA606D"/>
    <w:rsid w:val="00F37217"/>
    <w:rsid w:val="00FF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6BDC"/>
  <w15:chartTrackingRefBased/>
  <w15:docId w15:val="{DC41D79A-328E-4B55-AD15-7375CB4F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2D6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Emily Harrop</cp:lastModifiedBy>
  <cp:revision>2</cp:revision>
  <dcterms:created xsi:type="dcterms:W3CDTF">2020-01-10T15:14:00Z</dcterms:created>
  <dcterms:modified xsi:type="dcterms:W3CDTF">2020-01-10T15:14:00Z</dcterms:modified>
</cp:coreProperties>
</file>